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E121DC" w14:textId="46114D14" w:rsidR="00D32256" w:rsidRPr="0077395D" w:rsidRDefault="0077395D">
      <w:pPr>
        <w:rPr>
          <w:rFonts w:hint="eastAsia"/>
          <w:b/>
          <w:sz w:val="28"/>
          <w:szCs w:val="28"/>
        </w:rPr>
      </w:pPr>
      <w:r w:rsidRPr="0077395D">
        <w:rPr>
          <w:b/>
          <w:sz w:val="28"/>
          <w:szCs w:val="28"/>
        </w:rPr>
        <w:t>S2</w:t>
      </w:r>
      <w:r w:rsidR="009511B7">
        <w:rPr>
          <w:rFonts w:hint="eastAsia"/>
          <w:b/>
          <w:sz w:val="28"/>
          <w:szCs w:val="28"/>
        </w:rPr>
        <w:t xml:space="preserve"> Text.</w:t>
      </w:r>
      <w:r w:rsidRPr="0077395D">
        <w:rPr>
          <w:b/>
          <w:sz w:val="28"/>
          <w:szCs w:val="28"/>
        </w:rPr>
        <w:t xml:space="preserve"> Examples of blacklist keywords</w:t>
      </w:r>
      <w:r w:rsidR="009511B7">
        <w:rPr>
          <w:rFonts w:hint="eastAsia"/>
          <w:b/>
          <w:sz w:val="28"/>
          <w:szCs w:val="28"/>
        </w:rPr>
        <w:t>.</w:t>
      </w:r>
      <w:bookmarkStart w:id="0" w:name="_GoBack"/>
      <w:bookmarkEnd w:id="0"/>
    </w:p>
    <w:p w14:paraId="13DCE2EB" w14:textId="77777777" w:rsidR="0077395D" w:rsidRDefault="0077395D" w:rsidP="0077395D">
      <w:r>
        <w:t>&gt; dic</w:t>
      </w:r>
    </w:p>
    <w:p w14:paraId="1BFA1DBA" w14:textId="77777777" w:rsidR="0077395D" w:rsidRDefault="0077395D" w:rsidP="0077395D">
      <w:r>
        <w:t xml:space="preserve">  [1] "weather"             "updates"             "theweatherchannel"   "channel"             "transponder"         "snail"              </w:t>
      </w:r>
    </w:p>
    <w:p w14:paraId="65531F91" w14:textId="77777777" w:rsidR="0077395D" w:rsidRDefault="0077395D" w:rsidP="0077395D">
      <w:r>
        <w:t xml:space="preserve">  [7] "although"            "automatically"       "follow"              "followed"            "libra"               "unfollowed"         </w:t>
      </w:r>
    </w:p>
    <w:p w14:paraId="40EEE3F4" w14:textId="77777777" w:rsidR="0077395D" w:rsidRDefault="0077395D" w:rsidP="0077395D">
      <w:r>
        <w:t xml:space="preserve"> [13] "practical"           "tug"                 "aries"               "profess"             "capricorn"           "conflicting"        </w:t>
      </w:r>
    </w:p>
    <w:p w14:paraId="27ABDF29" w14:textId="77777777" w:rsidR="0077395D" w:rsidRDefault="0077395D" w:rsidP="0077395D">
      <w:r>
        <w:t xml:space="preserve"> [19] "checked"             "virgo"               "embol"               "maintaining"         "pragma"              "prowess"            </w:t>
      </w:r>
    </w:p>
    <w:p w14:paraId="079CE15E" w14:textId="77777777" w:rsidR="0077395D" w:rsidRDefault="0077395D" w:rsidP="0077395D">
      <w:r>
        <w:t xml:space="preserve"> [25] "readily"             "gemini"              "scorpio"             "sides"               "apparent"            "capable"            </w:t>
      </w:r>
    </w:p>
    <w:p w14:paraId="287E92D7" w14:textId="77777777" w:rsidR="0077395D" w:rsidRDefault="0077395D" w:rsidP="0077395D">
      <w:r>
        <w:t xml:space="preserve"> [31] "strategic"           "foresee"             "imagination"         "unfolding"           "approach"            "measurable"         </w:t>
      </w:r>
    </w:p>
    <w:p w14:paraId="1AD404B8" w14:textId="77777777" w:rsidR="0077395D" w:rsidRDefault="0077395D" w:rsidP="0077395D">
      <w:r>
        <w:t xml:space="preserve"> [37] "taurus"              "comprehend"          "stellar"             "aquarius"            "enables"             "highly"             </w:t>
      </w:r>
    </w:p>
    <w:p w14:paraId="52C5CCAD" w14:textId="77777777" w:rsidR="0077395D" w:rsidRDefault="0077395D" w:rsidP="0077395D">
      <w:r>
        <w:t xml:space="preserve"> [43] "pisces"              "det"                 "sagittarius"         "leo"                 "emotions"            "financial"          </w:t>
      </w:r>
    </w:p>
    <w:p w14:paraId="0949EDC8" w14:textId="77777777" w:rsidR="0077395D" w:rsidRDefault="0077395D" w:rsidP="0077395D">
      <w:r>
        <w:t xml:space="preserve"> [49] "somethin"            "fully"               "follows"             "understanding"       "calm"                "closest"            </w:t>
      </w:r>
    </w:p>
    <w:p w14:paraId="7433B877" w14:textId="77777777" w:rsidR="0077395D" w:rsidRDefault="0077395D" w:rsidP="0077395D">
      <w:r>
        <w:t xml:space="preserve"> [55] "planning"            "witness"             "clearly"             "convince"            "found"               "begin"              </w:t>
      </w:r>
    </w:p>
    <w:p w14:paraId="7F38B0E0" w14:textId="77777777" w:rsidR="0077395D" w:rsidRDefault="0077395D" w:rsidP="0077395D">
      <w:r>
        <w:t xml:space="preserve"> [61] "creative"            "matters"             "followers"           "huaraches"           "presentation"        "sex"                </w:t>
      </w:r>
    </w:p>
    <w:p w14:paraId="3CE6871F" w14:textId="77777777" w:rsidR="0077395D" w:rsidRDefault="0077395D" w:rsidP="0077395D">
      <w:r>
        <w:t xml:space="preserve"> [67] "attitude"            "earning"             "seem"                "gucci"               "cancer"              "gain"               </w:t>
      </w:r>
    </w:p>
    <w:p w14:paraId="72DA92F1" w14:textId="77777777" w:rsidR="0077395D" w:rsidRDefault="0077395D" w:rsidP="0077395D">
      <w:r>
        <w:t xml:space="preserve"> [73] "giants"              "benefits"            "checkout"            "giveaway"            "challenge"           "encounters"         </w:t>
      </w:r>
    </w:p>
    <w:p w14:paraId="464409DB" w14:textId="77777777" w:rsidR="0077395D" w:rsidRDefault="0077395D" w:rsidP="0077395D">
      <w:r>
        <w:t xml:space="preserve"> [79] "custom"              "monsters"            "tos"                 "coins"               "pips"                "wild"               </w:t>
      </w:r>
    </w:p>
    <w:p w14:paraId="3B3AFC63" w14:textId="77777777" w:rsidR="0077395D" w:rsidRDefault="0077395D" w:rsidP="0077395D">
      <w:r>
        <w:t xml:space="preserve"> [85] "collected"           "current"             "mgwv"                "harvested"           "candid"              "changes"            </w:t>
      </w:r>
    </w:p>
    <w:p w14:paraId="60F13608" w14:textId="77777777" w:rsidR="0077395D" w:rsidRDefault="0077395D" w:rsidP="0077395D">
      <w:r>
        <w:t xml:space="preserve"> [91] "enter"               "pill"                "retweet"             "straw"               "null"                "bikini"             </w:t>
      </w:r>
    </w:p>
    <w:p w14:paraId="20B2C978" w14:textId="77777777" w:rsidR="0077395D" w:rsidRDefault="0077395D" w:rsidP="0077395D">
      <w:r>
        <w:t xml:space="preserve"> [97] "smart"               "stats"               "upskirt"             "blowjob"             "masturbation"        "unfollowers"        </w:t>
      </w:r>
    </w:p>
    <w:p w14:paraId="05E7BE0A" w14:textId="77777777" w:rsidR="0077395D" w:rsidRDefault="0077395D" w:rsidP="0077395D">
      <w:r>
        <w:t xml:space="preserve">[103] "bayonet"             "followtrick"         "mbf"                 "camel"               "limitless"           "anal"               </w:t>
      </w:r>
    </w:p>
    <w:p w14:paraId="26723703" w14:textId="77777777" w:rsidR="0077395D" w:rsidRDefault="0077395D" w:rsidP="0077395D">
      <w:r>
        <w:t xml:space="preserve">[109] "hats"                "click"               "followback"          "teamfollowback"      "unf"                 "vagina"             </w:t>
      </w:r>
    </w:p>
    <w:p w14:paraId="06B53C78" w14:textId="77777777" w:rsidR="0077395D" w:rsidRDefault="0077395D" w:rsidP="0077395D">
      <w:r>
        <w:t xml:space="preserve">[115] "anotherfollowtrain"  "positively"          "eurusd"              "flashiest"           "horny"               "lesbian"            </w:t>
      </w:r>
    </w:p>
    <w:p w14:paraId="71DD7AEB" w14:textId="77777777" w:rsidR="0077395D" w:rsidRDefault="0077395D" w:rsidP="0077395D">
      <w:r>
        <w:t xml:space="preserve">[121] "seems"               "sexy"                "adurabyhenshawblaze" "csgorumble"          "fade"                "mhmm"               </w:t>
      </w:r>
    </w:p>
    <w:p w14:paraId="58C17378" w14:textId="77777777" w:rsidR="0077395D" w:rsidRDefault="0077395D" w:rsidP="0077395D">
      <w:r>
        <w:t xml:space="preserve">[127] "safaree"             "supporters"          "allegedly"           "amateur"             "cock"                "newborn"            </w:t>
      </w:r>
    </w:p>
    <w:p w14:paraId="1077A43B" w14:textId="77777777" w:rsidR="0077395D" w:rsidRDefault="0077395D" w:rsidP="0077395D">
      <w:r>
        <w:t xml:space="preserve">[133] "samuels"             "thumb"               "alubarna"            "facial"              "healthier"           "milf"               </w:t>
      </w:r>
    </w:p>
    <w:p w14:paraId="58E4128C" w14:textId="77777777" w:rsidR="0077395D" w:rsidRDefault="0077395D" w:rsidP="0077395D">
      <w:r>
        <w:t xml:space="preserve">[139] "reflective"          "useless"             "wers"                "badboy"              "baths"               "bbw"                </w:t>
      </w:r>
    </w:p>
    <w:p w14:paraId="40A857A8" w14:textId="77777777" w:rsidR="0077395D" w:rsidRDefault="0077395D" w:rsidP="0077395D">
      <w:r>
        <w:t>[145] "busty"               "decay"               "loaner"              "oral"                "pussy"               "sail"</w:t>
      </w:r>
    </w:p>
    <w:sectPr w:rsidR="007739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95D"/>
    <w:rsid w:val="003368C4"/>
    <w:rsid w:val="0077395D"/>
    <w:rsid w:val="009511B7"/>
    <w:rsid w:val="00D32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67A09"/>
  <w15:chartTrackingRefBased/>
  <w15:docId w15:val="{974BDBDB-59CA-4EA7-BFD1-438AF0F1E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911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9</Words>
  <Characters>2963</Characters>
  <Application>Microsoft Macintosh Word</Application>
  <DocSecurity>0</DocSecurity>
  <Lines>24</Lines>
  <Paragraphs>6</Paragraphs>
  <ScaleCrop>false</ScaleCrop>
  <Company>Microsoft</Company>
  <LinksUpToDate>false</LinksUpToDate>
  <CharactersWithSpaces>3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ling Chen</dc:creator>
  <cp:keywords/>
  <dc:description/>
  <cp:lastModifiedBy>Weiling Chen</cp:lastModifiedBy>
  <cp:revision>3</cp:revision>
  <dcterms:created xsi:type="dcterms:W3CDTF">2016-11-03T09:16:00Z</dcterms:created>
  <dcterms:modified xsi:type="dcterms:W3CDTF">2017-07-21T15:18:00Z</dcterms:modified>
</cp:coreProperties>
</file>